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FE4BD6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E5033C" w:rsidRDefault="00215A06" w:rsidP="00C235AB">
      <w:pPr>
        <w:pageBreakBefore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 S5. Relative abundance of predicted functions for specific KEGG modules (level 2) according to histology. KEGG, Kyoto Encyclopedia of Genes and Genomes.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  <w:gridCol w:w="1417"/>
        <w:gridCol w:w="851"/>
      </w:tblGrid>
      <w:tr w:rsidR="00215A06" w:rsidRPr="000E2BE0" w:rsidTr="00B1629D">
        <w:trPr>
          <w:trHeight w:val="284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KEGG modules Level 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±0.24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±0.18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±0.29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±0.07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±0.09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±0.0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±0.28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±0.51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±0.35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±0.21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±0.1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±0.1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me Families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±0.07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±0.07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±0.06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±0.31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±0.18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±0.31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±0.04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±0.06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±0.0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±0.09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±0.05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±0.13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0.06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±0.02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±0.05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Terpenoids and Polyketides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±0.05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±0.03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±0.0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±0.17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±0.11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±0.19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enobiotics Biodegradation and 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±0.06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±0.06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±0.04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±0.08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±0.09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±0.08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±0.3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±0.28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±0.32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±0.06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±0.09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±0.12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±0.14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±0.23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±0.18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Transport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±0.81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±0.28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±0.79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±0.18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07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±0.1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02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±0.02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±0.02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es and Signaling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±0.09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±0.12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±0.08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±0.06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±0.12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±0.08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±0.14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±0.09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±0.17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 Characterized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±0.1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±0.17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±0.11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±0.82</w:t>
            </w:r>
          </w:p>
        </w:tc>
        <w:tc>
          <w:tcPr>
            <w:tcW w:w="1276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±0.34</w:t>
            </w:r>
          </w:p>
        </w:tc>
        <w:tc>
          <w:tcPr>
            <w:tcW w:w="1417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±0.59</w:t>
            </w:r>
          </w:p>
        </w:tc>
        <w:tc>
          <w:tcPr>
            <w:tcW w:w="851" w:type="dxa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215A06" w:rsidRPr="006E592B" w:rsidTr="00B1629D">
        <w:trPr>
          <w:trHeight w:val="284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±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±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</w:t>
            </w:r>
          </w:p>
        </w:tc>
      </w:tr>
    </w:tbl>
    <w:p w:rsidR="00215A06" w:rsidRPr="000E2BE0" w:rsidRDefault="00215A06" w:rsidP="00700E29">
      <w:pPr>
        <w:rPr>
          <w:b/>
        </w:rPr>
      </w:pPr>
    </w:p>
    <w:p w:rsidR="00215A06" w:rsidRPr="000E2BE0" w:rsidRDefault="00215A06" w:rsidP="00700E29">
      <w:pPr>
        <w:autoSpaceDE w:val="0"/>
        <w:autoSpaceDN w:val="0"/>
        <w:adjustRightInd w:val="0"/>
        <w:rPr>
          <w:rFonts w:ascii="Times New Roman" w:hAnsi="Times New Roman" w:cs="Times New Roman"/>
          <w:b/>
          <w:noProof/>
          <w:kern w:val="0"/>
          <w:sz w:val="22"/>
        </w:rPr>
      </w:pPr>
    </w:p>
    <w:p w:rsidR="00215A06" w:rsidRDefault="00215A06" w:rsidP="00700E29">
      <w:pPr>
        <w:rPr>
          <w:b/>
        </w:rPr>
      </w:pPr>
      <w:bookmarkStart w:id="0" w:name="_GoBack"/>
      <w:bookmarkEnd w:id="0"/>
    </w:p>
    <w:sectPr w:rsidR="00215A06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4BD6" w:rsidRDefault="00FE4BD6" w:rsidP="00DA16D3">
      <w:r>
        <w:separator/>
      </w:r>
    </w:p>
  </w:endnote>
  <w:endnote w:type="continuationSeparator" w:id="0">
    <w:p w:rsidR="00FE4BD6" w:rsidRDefault="00FE4BD6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4BD6" w:rsidRDefault="00FE4BD6" w:rsidP="00DA16D3">
      <w:r>
        <w:separator/>
      </w:r>
    </w:p>
  </w:footnote>
  <w:footnote w:type="continuationSeparator" w:id="0">
    <w:p w:rsidR="00FE4BD6" w:rsidRDefault="00FE4BD6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D45E0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E4BD6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5391E-C41E-423B-9F1C-5843C0CDA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5:00Z</dcterms:modified>
</cp:coreProperties>
</file>